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30107" w14:textId="77777777" w:rsidR="00856441" w:rsidRPr="007D3713" w:rsidRDefault="00856441" w:rsidP="00856441">
      <w:pPr>
        <w:spacing w:line="480" w:lineRule="auto"/>
        <w:rPr>
          <w:lang w:val="en-US"/>
        </w:rPr>
      </w:pPr>
      <w:r w:rsidRPr="007D371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upporting </w:t>
      </w:r>
      <w:r w:rsidRPr="007D3713">
        <w:rPr>
          <w:rFonts w:ascii="Times New Roman" w:hAnsi="Times New Roman"/>
          <w:b/>
          <w:sz w:val="24"/>
          <w:szCs w:val="24"/>
          <w:lang w:val="en-US"/>
        </w:rPr>
        <w:t xml:space="preserve">Table S4. Typing ambiguities. </w:t>
      </w:r>
      <w:r w:rsidRPr="007D3713">
        <w:rPr>
          <w:rFonts w:ascii="Times New Roman" w:hAnsi="Times New Roman"/>
          <w:sz w:val="24"/>
          <w:szCs w:val="24"/>
          <w:lang w:val="en-US"/>
        </w:rPr>
        <w:t>WGS blood group results ambiguities (No.: number)</w:t>
      </w:r>
    </w:p>
    <w:tbl>
      <w:tblPr>
        <w:tblW w:w="9432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8"/>
        <w:gridCol w:w="714"/>
      </w:tblGrid>
      <w:tr w:rsidR="00856441" w:rsidRPr="007D3713" w14:paraId="318BFD54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0B4F5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KEL*02 ambiguities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F0C394" w14:textId="77777777" w:rsidR="00856441" w:rsidRPr="007D3713" w:rsidRDefault="00856441" w:rsidP="00933D69">
            <w:pPr>
              <w:spacing w:line="480" w:lineRule="auto"/>
              <w:jc w:val="center"/>
              <w:rPr>
                <w:lang w:val="en-US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o.</w:t>
            </w:r>
          </w:p>
        </w:tc>
      </w:tr>
      <w:tr w:rsidR="00856441" w:rsidRPr="007D3713" w14:paraId="081189A8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823D0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1M KEL*02.09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6C3A9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982B79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3DAA5B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M KEL*02.05N KEL*02.10M KEL*02.19N KEL*02.21N KEL*02.2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614DD8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9E16F1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6CAF7B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M KEL*02.05N KEL*02.14N KEL*02.19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38F41F1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77B3C9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86F1267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M KEL*02.05N KEL*02.14N KEL*02.19N KEL*02.21N KEL*02.22 KEL*02.2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821E5D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501F91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DCFBA95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M KEL*02.05N KEL*02.19N KEL*02.2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5359E2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F1764C0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7BDD1E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N KEL*02.04M KEL*02.08M KEL*02.14N KEL*02.18.01 KEL*02.18.0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82A6FF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4F8D06F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F80EEC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N KEL*02.05M KEL*02.07M KEL*02.09M KEL*02.18.01 KEL*02.18.0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055C1C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8B1A1C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860E89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N KEL*02.09N KEL*02.18.01 KEL*02.18.02 KEL*02.3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8C7165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CF3CB3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198781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2N KEL*02.18.01 KEL*02.18.0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14486C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833503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FC738D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3 KEL*02.05N KEL*02.10M KEL*02.13 KEL*02.14N KEL*02.17N KEL*02.19N KEL*02.21 KEL*02.22 KEL*02.23 KEL*02.2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8DD9895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5CD1EA5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39A1245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3 KEL*02.10M KEL*02.11N KEL*02.12N KEL*02.13N KEL*02.14N KEL*02.17 KEL*02.21 KEL*02.22 KEL*02.23 KEL*02.30 KEL*02.31 KEL*02.37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8BBC04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807D0A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91D5D2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 xml:space="preserve"> KEL*02.01 KEL*02.03 KEL*02.2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68BB0B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86CBCE7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EDD2F0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4M KEL*02.17N KEL*02.18.01 KEL*02.18.02 KEL*02.21N KEL*02.25N KEL*02.3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662D40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C3E346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E97B1C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5M KEL*02.07M KEL*02.09M KEL*02.11N KEL*02.12N KEL*02.13 KEL*02.13N KEL*02.14N KEL*02.17 KEL*02.22 KEL*02.30 KEL*02.31 KEL*02.37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C8BDA2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39BEE2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96E6DB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7M KEL*02.09M KEL*02.2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C74458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14F7229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00B80F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8M KEL*02.10 KEL*02.10N KEL*02.16N KEL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46066A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D053081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FDB4D5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8M KEL*02.10 KEL*02.11M KEL*02.15N KEL*02.16N KEL*02.19 KEL*02.24N KEL*02.26 KEL*02.27N KEL*02.32 KEL*02.3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B31B54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5FA534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B227D1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8N KEL*02.09M KEL*02.14.01 KEL*02.14.02 KEL*02.14N KEL*02.22 KEL*02.2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5248B2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FF1B8A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F5A4A1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8N KEL*02.14.0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5D88EF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25D6879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745C27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8N KEL*02.14.01 KEL*02.14.02 KEL*02.2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A4273B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7360FD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47DF0F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09M KEL*02.10M KEL*02.22N KEL*02.25 KEL*02.25N KEL*02.27 KEL*02.28 KEL*02.34 KEL*02.3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E928CF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4EA23F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00B2CC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0M KEL*02.20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7C1E7E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E002F79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572AA87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0N KEL*02.14N KEL*02.22 KEL*02.2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B04B0D1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45E1F8A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829FE0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1M KEL*02.13 KEL*02.14N KEL*02.15N KEL*02.22 KEL*02.26 KEL*02.32 KEL*02.3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E0296C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056ECD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9ECB82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 xml:space="preserve"> KEL*02.01 KEL*02.12 KEL*02.12N KEL*02.13N KEL*02.14N KEL*02.22 KEL*02.2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962049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49D200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1C8179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2 KEL*02.20N KEL*02.23 KEL*02.24N KEL*02.2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43D095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A25303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AE1DAC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2N KEL*02.13N KEL*02.15N KEL*02.26 KEL*02.30 KEL*02.3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593976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19BD5F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FB6FB2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3 KEL*02.14N KEL*02.2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9CEE7B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7EF65B07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26CE61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3 KEL*02.14N KEL*02.22 KEL*02.2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6C4978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FF17CF9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C0F09D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4.01 KEL*02.14.02 KEL*02.22N KEL*02.24 KEL*02.25 KEL*02.27 KEL*02.28 KEL*02.3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7F93EF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F9F45F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E541E05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4.01 KEL*02.14.02 KEL*02.2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C107D2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B6D5BA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C4C296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0DCA331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DAA33BA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D62E39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4N KEL*02.2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5C33A8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1EB5A58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58F2DC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4N KEL*02.22 KEL*02.2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0DB0E0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B2E9E8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99C832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460A88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4A05AC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683BC0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21N KEL*02.2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6D1AB2B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6700587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6C83D9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2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AEECE6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15A6D7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290DEE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30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AC48CC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AC870EF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527262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33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9EFACE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CF48C5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6A14CF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3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511F51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57C3E88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CB97BD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KEL*02.01 KEL*02.3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2CFC4F5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EB5F455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BBA69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F2766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4</w:t>
            </w:r>
          </w:p>
        </w:tc>
      </w:tr>
      <w:tr w:rsidR="00856441" w:rsidRPr="007D3713" w14:paraId="0CB0EABC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6B5EA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FY*01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1C388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282EBBD0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29EC6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FY*01.01 FY*01.03W FY*01.07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5F683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B3C7E07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E7D14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53C1B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43E4964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BB8A8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FY*02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BDB7B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0E59026E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924D9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FY*02.01 FY*02.01.02W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B809B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5BAA1C0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BEE6BE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A6C40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46E910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DC037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JK*01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7EA9D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2CF1C324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67CE9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2N JK*01.04W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6E925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D3FAD4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1D80F4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5W JK*01.0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8CDE10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2C4DC21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EE84D4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1W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0EA2CC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44680F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53DD84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1W JK*01.10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09EB9B1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58DFEC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FCF1A8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3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739F58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6CAEF4A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3733ED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73E2981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A04FB9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24AB0E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671E25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970850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C340A5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08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37C7A6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A88C7A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CAB4B1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1.01 JK*01.10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26B542B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C2EE3D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C60C0FD" w14:textId="77777777" w:rsidR="00856441" w:rsidRPr="00AD7237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D7237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JK*01.01 JK*01.02W JK*01.03N JK*01.05N JK*01.0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6D889E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B9F1AB5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E6A9A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077EFB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</w:tr>
      <w:tr w:rsidR="00856441" w:rsidRPr="007D3713" w14:paraId="45609FDA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D05C1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>JK*02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6972A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1AAAE34E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6E13B9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2.01 JK*02.01N JK*02.02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B833E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0FC1965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8DEF364" w14:textId="77777777" w:rsidR="00856441" w:rsidRPr="00AD7237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D7237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JK*02.01 JK*02.01N JK*02.02N JK*02.04N JK*02.09N JK*02.10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C2C04D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C300E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0B0C42C" w14:textId="77777777" w:rsidR="00856441" w:rsidRPr="00AD7237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D7237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JK*02.01 JK*02.01W JK*02.11N JK*02.13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862938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4284EE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C05993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2.01 JK*02.02W JK*02.05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DD3DF3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4C3137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968A82C" w14:textId="77777777" w:rsidR="00856441" w:rsidRPr="00AD7237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D7237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JK*02.01 JK*02.02W JK*02.06N JK*02.07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F08842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DD7C1E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ACF0F7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2.01 JK*02.0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490B0B5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E2D801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935C270" w14:textId="77777777" w:rsidR="00856441" w:rsidRPr="00AD7237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D7237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JK*02.01 JK*02.04N JK*02.09N JK*02.10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E70F32B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EB6863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2984A3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2.01 JK*02.06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764525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294C5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B4854A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JK*02.01 JK*02.08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0E3A47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</w:t>
            </w:r>
          </w:p>
        </w:tc>
      </w:tr>
      <w:tr w:rsidR="00856441" w:rsidRPr="007D3713" w14:paraId="142E7419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634B2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47CA7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</w:tr>
      <w:tr w:rsidR="00856441" w:rsidRPr="007D3713" w14:paraId="6CC04827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28A02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*01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94AD1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59D3CF6A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9CFE5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1N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D671A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2C4027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DC8FFF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1N DO*01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3111E4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052EBA1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49FFD5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2N DO*01.05 DO*01.06 DO*01.08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8C7494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0DCAA8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8265A3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2N DO*01.05 DO*01.10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2603BA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2597AA5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C865CA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8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99E20B5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1697D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DC3034E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08 DO*01.0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D62885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EDC884C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5CB686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1.01 DO*01.10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770D65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102936C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65B5A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F5E29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7</w:t>
            </w:r>
          </w:p>
        </w:tc>
      </w:tr>
      <w:tr w:rsidR="00856441" w:rsidRPr="007D3713" w14:paraId="7E09DFA0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DE648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O*02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C3AE7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7A032ABE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D504BE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1N DO*02.02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23E48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B7C9A1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68BA61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1N DO*02.03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66FD64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B9E057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631447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2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B1B913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3C8FDD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844084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3N DO*02.0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4FDB30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A53D64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0BED7B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4 DO*02.0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466E45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531290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D4FF307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4 DO*02.04N DO*02.07 DO*02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F2B24D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B76E1A5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9FF614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7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543F76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181233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ABB2565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7 DO*02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896853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CBF4B55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230AA1B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O*02.01 DO*02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FFA9F5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D6D9543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B9D25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C76B5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9</w:t>
            </w:r>
          </w:p>
        </w:tc>
      </w:tr>
      <w:tr w:rsidR="00856441" w:rsidRPr="007D3713" w14:paraId="70702D8F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040F1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IN*02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C2F65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0DC66DE3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90AE2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3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74E01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</w:tr>
      <w:tr w:rsidR="00856441" w:rsidRPr="007D3713" w14:paraId="1C5C84B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0725D8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3 IN*02.0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E7AE98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428BC86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45CBA6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3 IN*02.05 IN*02.0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466B07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9FAD20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793D9B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3 IN*02.0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E14AB4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</w:t>
            </w:r>
          </w:p>
        </w:tc>
      </w:tr>
      <w:tr w:rsidR="00856441" w:rsidRPr="007D3713" w14:paraId="75ECB68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658223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E25A9B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4F1A29F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524671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4 IN*02.05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092A5DB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72E4FA6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4F85BFE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 xml:space="preserve"> IN*02.01 IN*02.04 IN*02.0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6EDFBE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73C3AC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567DB99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5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C6058D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755B3CA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CA7602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IN*02.01 IN*02.0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C21523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C7DF58B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33A3FF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273DE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4</w:t>
            </w:r>
          </w:p>
        </w:tc>
      </w:tr>
      <w:tr w:rsidR="00856441" w:rsidRPr="007D3713" w14:paraId="5C26D71B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41CBAA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O*01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2EE57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3E1610C5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1719D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CO*01.01 CO*01.02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469D86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</w:t>
            </w:r>
          </w:p>
        </w:tc>
      </w:tr>
      <w:tr w:rsidR="00856441" w:rsidRPr="007D3713" w14:paraId="4C0F8DA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F8E2F67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CO*01.01 CO*01.03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CBD7A7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</w:t>
            </w:r>
          </w:p>
        </w:tc>
      </w:tr>
      <w:tr w:rsidR="00856441" w:rsidRPr="007D3713" w14:paraId="3616D8B1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BBB286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CO*01.01 CO*01.03N CO*01.06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608AE6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17C7D52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583D82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CO*01.01 CO*01.04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E07AEC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79D7E5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848944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CO*01.01 CO*01.04N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36E401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4DAF303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0463C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74046E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</w:tr>
      <w:tr w:rsidR="00856441" w:rsidRPr="007D3713" w14:paraId="104D0E05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A9881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DI*02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D6B79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13A36533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1F8F35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1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C5E9B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536195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7E6E21F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1N DI*02.03 DI*02.08 DI*02.11 DI*02.12 DI*02.14.01 DI*02.20 DI*02.2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21971F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7D65EFA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776640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1N DI*02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3E79F4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351BF0E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606842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1N DI*02.09 DI*02.10 DI*02.15 DI*02.17 DI*02.18 DI*02.20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3086BC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40F69F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BF4F967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3 DI*02.05 DI*02.06 DI*02.07 DI*02.11 DI*02.12 DI*02.13 DI*02.14.01 DI*02.15 DI*02.19 DI*02.2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0109C17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54C905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5F420A8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lastRenderedPageBreak/>
              <w:t xml:space="preserve"> DI*02.01 DI*02.03 DI*02.08 DI*02.11 DI*02.1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39BA66F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151A21E3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54962C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3 DI*02.11 DI*02.12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B5EF642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9D36F1B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692C82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3 DI*02.11 DI*02.12 DI*02.14.01 DI*02.2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814321D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631F5C3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F5A4036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5 DI*02.07 DI*02.09 DI*02.13 DI*02.15 DI*02.17 DI*02.1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45E5CE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5E3B6E54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45228B44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9459A4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416C2177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90467A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DI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9086089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D3DFCAA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6C4CA6D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DI*02.07 DI*02.10 DI*02.17 DI*02.18 DI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3A8C94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28FA2E38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1E12B9C3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DI*02.07 DI*02.13 DI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F6D239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124D55E6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20CBEB32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DI*02.07 DI*02.19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A0A9044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78822BBE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BE52030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6 DI*02.09 DI*02.10 DI*02.15 DI*02.17 DI*02.1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0109DCA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4E25261D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34D4FE4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8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A2CA790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22446472" w14:textId="77777777" w:rsidTr="00933D69">
        <w:trPr>
          <w:trHeight w:val="264"/>
        </w:trPr>
        <w:tc>
          <w:tcPr>
            <w:tcW w:w="8717" w:type="dxa"/>
            <w:shd w:val="clear" w:color="auto" w:fill="auto"/>
            <w:vAlign w:val="bottom"/>
          </w:tcPr>
          <w:p w14:paraId="02340878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DI*02.01 DI*02.08 DI*02.10 DI*02.14.01 DI*02.21 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135A695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856441" w:rsidRPr="007D3713" w14:paraId="029C0437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CE2A61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3C9138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</w:tr>
      <w:tr w:rsidR="00856441" w:rsidRPr="007D3713" w14:paraId="0C434640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5A508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W*05 ambiguities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D10F4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</w:t>
            </w:r>
          </w:p>
        </w:tc>
      </w:tr>
      <w:tr w:rsidR="00856441" w:rsidRPr="007D3713" w14:paraId="492511AC" w14:textId="77777777" w:rsidTr="00933D69">
        <w:trPr>
          <w:trHeight w:val="264"/>
        </w:trPr>
        <w:tc>
          <w:tcPr>
            <w:tcW w:w="8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EAAE9D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 LW*05.01 LW*05.01N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397AB3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856441" w:rsidRPr="007D3713" w14:paraId="5FD048D4" w14:textId="77777777" w:rsidTr="00933D69">
        <w:trPr>
          <w:trHeight w:val="264"/>
        </w:trPr>
        <w:tc>
          <w:tcPr>
            <w:tcW w:w="8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23DBDC" w14:textId="77777777" w:rsidR="00856441" w:rsidRPr="007D3713" w:rsidRDefault="00856441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B661BC" w14:textId="77777777" w:rsidR="00856441" w:rsidRPr="007D3713" w:rsidRDefault="00856441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</w:tr>
    </w:tbl>
    <w:p w14:paraId="5486DD8F" w14:textId="77777777" w:rsidR="00856441" w:rsidRPr="007D3713" w:rsidRDefault="00856441" w:rsidP="00856441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EE8A0B" w14:textId="77777777" w:rsidR="00856441" w:rsidRPr="007D3713" w:rsidRDefault="00856441" w:rsidP="00856441">
      <w:pPr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7D3713">
        <w:br w:type="page"/>
      </w:r>
    </w:p>
    <w:p w14:paraId="26CAB67C" w14:textId="77777777" w:rsidR="00856441" w:rsidRDefault="00856441"/>
    <w:sectPr w:rsidR="00856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41"/>
    <w:rsid w:val="00353532"/>
    <w:rsid w:val="0085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400D"/>
  <w15:chartTrackingRefBased/>
  <w15:docId w15:val="{5BB427CA-9DFA-4FD2-8FC9-38352372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5T02:05:00Z</dcterms:created>
  <dcterms:modified xsi:type="dcterms:W3CDTF">2020-11-05T02:05:00Z</dcterms:modified>
</cp:coreProperties>
</file>